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53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1"/>
        <w:gridCol w:w="1211"/>
        <w:gridCol w:w="1211"/>
        <w:gridCol w:w="1211"/>
        <w:gridCol w:w="1211"/>
        <w:gridCol w:w="1211"/>
        <w:gridCol w:w="1211"/>
        <w:gridCol w:w="1211"/>
        <w:gridCol w:w="1211"/>
        <w:gridCol w:w="1211"/>
        <w:gridCol w:w="1211"/>
        <w:gridCol w:w="1211"/>
      </w:tblGrid>
      <w:tr w:rsidR="00C9169A" w:rsidRPr="0003388F" w14:paraId="5401C9E0" w14:textId="77777777" w:rsidTr="00DB0318">
        <w:trPr>
          <w:trHeight w:val="460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B664B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n=37,90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FFE80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exican Phase 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3145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exican Phase 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55E376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exican Phase 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3CC9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hilean Phase 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2CA0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hilean Phase 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D98D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hilean Phase 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7F7D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Ecuador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C22F6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Peruvian Phase 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61D1F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proofErr w:type="spellStart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Peruvian</w:t>
            </w:r>
            <w:proofErr w:type="spellEnd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 xml:space="preserve"> </w:t>
            </w:r>
            <w:proofErr w:type="spellStart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Phase</w:t>
            </w:r>
            <w:proofErr w:type="spellEnd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 xml:space="preserve"> 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7FB5E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proofErr w:type="spellStart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Brazilian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2F51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Uruguay</w:t>
            </w:r>
          </w:p>
        </w:tc>
      </w:tr>
      <w:tr w:rsidR="00C9169A" w:rsidRPr="0003388F" w14:paraId="716110C1" w14:textId="77777777" w:rsidTr="00DB0318">
        <w:trPr>
          <w:trHeight w:val="77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71B6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proofErr w:type="spellStart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Mexican</w:t>
            </w:r>
            <w:proofErr w:type="spellEnd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 xml:space="preserve"> </w:t>
            </w:r>
            <w:proofErr w:type="spellStart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Phase</w:t>
            </w:r>
            <w:proofErr w:type="spellEnd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 xml:space="preserve"> 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93D11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P=0.963 k=0.893 96.3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888DF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77A8BB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0DFF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D760D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B0B5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5DD61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B2F8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C10B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7AAC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CA64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</w:tr>
      <w:tr w:rsidR="00C9169A" w:rsidRPr="0003388F" w14:paraId="48627521" w14:textId="77777777" w:rsidTr="00DB0318">
        <w:trPr>
          <w:trHeight w:val="77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C9F52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proofErr w:type="spellStart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Mexican</w:t>
            </w:r>
            <w:proofErr w:type="spellEnd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 xml:space="preserve"> </w:t>
            </w:r>
            <w:proofErr w:type="spellStart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Phase</w:t>
            </w:r>
            <w:proofErr w:type="spellEnd"/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 xml:space="preserve"> 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D325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906 k=0.861 95.3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921C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0.941 k=0.957 98.9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B1F2B6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91007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8A333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C061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635CF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279B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443E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DDAE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5047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</w:tr>
      <w:tr w:rsidR="00C9169A" w:rsidRPr="0003388F" w14:paraId="364B58D4" w14:textId="77777777" w:rsidTr="00DB0318">
        <w:trPr>
          <w:trHeight w:val="691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5BD1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hilean Phase 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318D2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39 k=0.515 76.6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C1D75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08 k=0.446 73.5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93044C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643 k=0.425 72.5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89594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0A8F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4E7D8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FF6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7D52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7745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9306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F186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</w:tr>
      <w:tr w:rsidR="00C9169A" w:rsidRPr="0003388F" w14:paraId="62A6A72E" w14:textId="77777777" w:rsidTr="00DB0318">
        <w:trPr>
          <w:trHeight w:val="691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8ADF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hilean Phase 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35ED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0.806 k=0.656 84.9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7F50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56 k=0.576 81.8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E12571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11 k=0.513 80.8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604FD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916 k=0.830 91.6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4CCE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1598C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1A1D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A49A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6828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B9EC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6215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</w:tr>
      <w:tr w:rsidR="00C9169A" w:rsidRPr="0003388F" w14:paraId="350175AB" w14:textId="77777777" w:rsidTr="00DB0318">
        <w:trPr>
          <w:trHeight w:val="691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86A9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hilean Phase 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5615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818 k=0.754 89.8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500C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69 k=0.668 86.7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10D645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33 k=0.648 85.8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8DCD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856 k=0.727</w:t>
            </w:r>
          </w:p>
          <w:p w14:paraId="703D4B1E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86.7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7B961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 xml:space="preserve">P=0.923 k=0.892 </w:t>
            </w:r>
          </w:p>
          <w:p w14:paraId="5E0FA543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95.0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F241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6534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46191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E42C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1466D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804A" w14:textId="77777777" w:rsidR="00C9169A" w:rsidRPr="0003388F" w:rsidRDefault="00C9169A" w:rsidP="006D3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 </w:t>
            </w:r>
          </w:p>
        </w:tc>
      </w:tr>
      <w:tr w:rsidR="00C9169A" w:rsidRPr="0003388F" w14:paraId="01791E2C" w14:textId="77777777" w:rsidTr="00DB0318">
        <w:trPr>
          <w:trHeight w:val="762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BF259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Ecuado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CEFE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P=0.697 k=0.719</w:t>
            </w:r>
          </w:p>
          <w:p w14:paraId="6D6CA498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89.6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34B15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P=0.692 k=0.764 91.7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946C2D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val="es-MX" w:eastAsia="es-MX"/>
              </w:rPr>
              <w:t>P=0.734</w:t>
            </w:r>
          </w:p>
          <w:p w14:paraId="3C06C474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k=0.783 92.5%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6244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635 k=0.542 77.9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B986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17 k=0.685 86.1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15F5" w14:textId="5834728E" w:rsidR="00C9169A" w:rsidRPr="0003388F" w:rsidRDefault="00837028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45 k=0.78</w:t>
            </w:r>
            <w:r w:rsidR="00C9169A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4 91.0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2E66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EC316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F2080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8B92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14F1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</w:tr>
      <w:tr w:rsidR="00C9169A" w:rsidRPr="0003388F" w14:paraId="6C4D3DB9" w14:textId="77777777" w:rsidTr="00DB0318">
        <w:trPr>
          <w:trHeight w:val="707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72F70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Peruvian </w:t>
            </w:r>
          </w:p>
          <w:p w14:paraId="4333B108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hase 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60F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636 k=0.409 70.7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4298C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598 k=0.347 67.7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9A815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622 k=0.340 67.4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13AF4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816 k=0.758</w:t>
            </w:r>
          </w:p>
          <w:p w14:paraId="761F8AA3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87.9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93E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41 k=0.658 82.9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45DD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682 k=0.574 78.8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5D833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549 k=0.457 73.1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3D6BF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23C66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3D4D1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45DE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</w:tr>
      <w:tr w:rsidR="00C9169A" w:rsidRPr="0003388F" w14:paraId="0369B5E5" w14:textId="77777777" w:rsidTr="00DB0318">
        <w:trPr>
          <w:trHeight w:val="69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5C782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Peruvian </w:t>
            </w:r>
          </w:p>
          <w:p w14:paraId="1203B63F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hase 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35791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27 k=0.636 84.9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336DB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627 k=0.554</w:t>
            </w:r>
          </w:p>
          <w:p w14:paraId="0F8C5FF4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82.1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49D8CD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15 k=0.548 82.2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EFD0E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01 k=0.615 81.2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EA7A0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97 k=0.757 88.3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7F09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802 k=0.826 92.3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37B46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36 k=0.709 87.8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01C6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81 k=0.685 84.4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9DE80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9989D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76C9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</w:tr>
      <w:tr w:rsidR="00C9169A" w:rsidRPr="0003388F" w14:paraId="3F44AFEE" w14:textId="77777777" w:rsidTr="00DB0318">
        <w:trPr>
          <w:trHeight w:val="857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C080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Brazilia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CABB8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654 k=0.459 73.8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74AE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P=0.606 k=0.383</w:t>
            </w:r>
          </w:p>
          <w:p w14:paraId="043D11F4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70.7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E66FD8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655 k=0.383 70.3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7FC4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99 k=0.730 86.6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B7B49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839 k=0.749 87.6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58DBD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95 k=0.657 83.1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B6CFD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930 k=0.508 76.1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1243E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823 k=0.779</w:t>
            </w:r>
          </w:p>
          <w:p w14:paraId="19B81B98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88.9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74B1E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815 k=0.708 85.7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9A0E0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AF8E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 </w:t>
            </w:r>
          </w:p>
        </w:tc>
      </w:tr>
      <w:tr w:rsidR="00C9169A" w:rsidRPr="0003388F" w14:paraId="562BB746" w14:textId="77777777" w:rsidTr="00DB0318">
        <w:trPr>
          <w:trHeight w:val="786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1307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Uruguay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DE05" w14:textId="0ACA179A" w:rsidR="00C9169A" w:rsidRPr="0003388F" w:rsidRDefault="00986DB1" w:rsidP="00837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798 k=0.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716</w:t>
            </w:r>
            <w:r w:rsidR="00C9169A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88.1</w:t>
            </w:r>
            <w:r w:rsidR="00C9169A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E1D90" w14:textId="48100E28" w:rsidR="00C9169A" w:rsidRPr="0003388F" w:rsidRDefault="00C9169A" w:rsidP="00837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=0.754 k=0.634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85.1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2022A3" w14:textId="77777777" w:rsidR="00837028" w:rsidRPr="0003388F" w:rsidRDefault="00C9169A" w:rsidP="00837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=0.704 k=0.608</w:t>
            </w:r>
          </w:p>
          <w:p w14:paraId="5A70FC8C" w14:textId="20684BFC" w:rsidR="00C9169A" w:rsidRPr="0003388F" w:rsidRDefault="00837028" w:rsidP="00837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84.1</w:t>
            </w:r>
            <w:r w:rsidR="00C9169A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605E4" w14:textId="77777777" w:rsidR="00837028" w:rsidRPr="0003388F" w:rsidRDefault="00C9169A" w:rsidP="00986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</w:t>
            </w:r>
            <w:r w:rsidR="00986DB1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=0.818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k=0.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707</w:t>
            </w:r>
          </w:p>
          <w:p w14:paraId="3B955B87" w14:textId="381DAAFC" w:rsidR="00C9169A" w:rsidRPr="0003388F" w:rsidRDefault="00837028" w:rsidP="00986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85.7</w:t>
            </w:r>
            <w:r w:rsidR="00C9169A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52D9F" w14:textId="4801C941" w:rsidR="00C9169A" w:rsidRPr="0003388F" w:rsidRDefault="00C9169A" w:rsidP="00837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</w:t>
            </w:r>
            <w:r w:rsidR="00986DB1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=0.889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k=0.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853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93.2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415F6" w14:textId="2C934FA8" w:rsidR="00C9169A" w:rsidRPr="0003388F" w:rsidRDefault="00986DB1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=0.914</w:t>
            </w:r>
          </w:p>
          <w:p w14:paraId="679B591A" w14:textId="4B7F6390" w:rsidR="00C9169A" w:rsidRPr="0003388F" w:rsidRDefault="00C9169A" w:rsidP="00837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k=0.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922</w:t>
            </w:r>
            <w:r w:rsidR="00986DB1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96.5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3960" w14:textId="22CFC7E8" w:rsidR="00C9169A" w:rsidRPr="0003388F" w:rsidRDefault="00C9169A" w:rsidP="00837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=0.747 k=0.542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77.9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E62C" w14:textId="16F6F582" w:rsidR="00C9169A" w:rsidRPr="0003388F" w:rsidRDefault="00C9169A" w:rsidP="00837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=0.674 k=0.582</w:t>
            </w:r>
            <w:r w:rsidR="00986DB1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79.2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1F12" w14:textId="25EEE724" w:rsidR="00C9169A" w:rsidRPr="0003388F" w:rsidRDefault="00C9169A" w:rsidP="00837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=0.829 k=0.812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91.6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EBD66" w14:textId="341EFEBB" w:rsidR="00C9169A" w:rsidRPr="0003388F" w:rsidRDefault="00C9169A" w:rsidP="00837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=0.780 k=0.678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</w:t>
            </w:r>
            <w:r w:rsidR="00837028"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84.2</w:t>
            </w: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ACF3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1</w:t>
            </w:r>
          </w:p>
        </w:tc>
      </w:tr>
      <w:tr w:rsidR="00C9169A" w:rsidRPr="0003388F" w14:paraId="5C378E8B" w14:textId="77777777" w:rsidTr="00DB0318">
        <w:trPr>
          <w:trHeight w:val="90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DFD4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PAH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BB54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P= 0.715 k=0.765 91.9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C7442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P=0.744 k=0.855 95.4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F4F3A5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P=0.813 k=0.861 95.6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401E5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P=0.486 k=0.372 69.9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978D3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P=0.552 k=0.479 57.2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E6D5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P=0.549 k=0.561 82.5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04B5A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P=0.665 k=0.707 89.8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78A98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 xml:space="preserve">P=0.540 k=0.379 69.3%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CCD52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P=0.676 k=0.604 59.9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DB668" w14:textId="77777777" w:rsidR="00C9169A" w:rsidRPr="0003388F" w:rsidRDefault="00C9169A" w:rsidP="006D3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P=0.596 k=0.431 72.6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B71BF" w14:textId="27AC3249" w:rsidR="00C9169A" w:rsidRPr="0003388F" w:rsidRDefault="00986DB1" w:rsidP="00B14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P=0.643 k=0.</w:t>
            </w:r>
            <w:r w:rsidR="00B14755"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571</w:t>
            </w:r>
            <w:r w:rsidR="00C9169A"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 xml:space="preserve"> </w:t>
            </w:r>
            <w:r w:rsidR="00B14755"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82.6</w:t>
            </w:r>
            <w:r w:rsidR="00C9169A" w:rsidRPr="000338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>%</w:t>
            </w:r>
          </w:p>
        </w:tc>
      </w:tr>
    </w:tbl>
    <w:p w14:paraId="22D92516" w14:textId="5261430A" w:rsidR="00C9169A" w:rsidRPr="002F21E7" w:rsidRDefault="00C9169A" w:rsidP="002F21E7">
      <w:pPr>
        <w:pStyle w:val="Sinespaciado"/>
        <w:rPr>
          <w:sz w:val="18"/>
        </w:rPr>
      </w:pPr>
      <w:r w:rsidRPr="002F21E7">
        <w:rPr>
          <w:sz w:val="18"/>
        </w:rPr>
        <w:t xml:space="preserve"> </w:t>
      </w:r>
      <w:bookmarkStart w:id="0" w:name="_GoBack"/>
      <w:bookmarkEnd w:id="0"/>
    </w:p>
    <w:sectPr w:rsidR="00C9169A" w:rsidRPr="002F21E7" w:rsidSect="0058734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C707A"/>
    <w:multiLevelType w:val="hybridMultilevel"/>
    <w:tmpl w:val="5FEEB488"/>
    <w:lvl w:ilvl="0" w:tplc="F5DE0808">
      <w:start w:val="1"/>
      <w:numFmt w:val="lowerLetter"/>
      <w:lvlText w:val="%1)"/>
      <w:lvlJc w:val="left"/>
      <w:pPr>
        <w:ind w:left="4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9" w:hanging="360"/>
      </w:pPr>
    </w:lvl>
    <w:lvl w:ilvl="2" w:tplc="0409001B" w:tentative="1">
      <w:start w:val="1"/>
      <w:numFmt w:val="lowerRoman"/>
      <w:lvlText w:val="%3."/>
      <w:lvlJc w:val="right"/>
      <w:pPr>
        <w:ind w:left="1889" w:hanging="180"/>
      </w:pPr>
    </w:lvl>
    <w:lvl w:ilvl="3" w:tplc="0409000F" w:tentative="1">
      <w:start w:val="1"/>
      <w:numFmt w:val="decimal"/>
      <w:lvlText w:val="%4."/>
      <w:lvlJc w:val="left"/>
      <w:pPr>
        <w:ind w:left="2609" w:hanging="360"/>
      </w:pPr>
    </w:lvl>
    <w:lvl w:ilvl="4" w:tplc="04090019" w:tentative="1">
      <w:start w:val="1"/>
      <w:numFmt w:val="lowerLetter"/>
      <w:lvlText w:val="%5."/>
      <w:lvlJc w:val="left"/>
      <w:pPr>
        <w:ind w:left="3329" w:hanging="360"/>
      </w:pPr>
    </w:lvl>
    <w:lvl w:ilvl="5" w:tplc="0409001B" w:tentative="1">
      <w:start w:val="1"/>
      <w:numFmt w:val="lowerRoman"/>
      <w:lvlText w:val="%6."/>
      <w:lvlJc w:val="right"/>
      <w:pPr>
        <w:ind w:left="4049" w:hanging="180"/>
      </w:pPr>
    </w:lvl>
    <w:lvl w:ilvl="6" w:tplc="0409000F" w:tentative="1">
      <w:start w:val="1"/>
      <w:numFmt w:val="decimal"/>
      <w:lvlText w:val="%7."/>
      <w:lvlJc w:val="left"/>
      <w:pPr>
        <w:ind w:left="4769" w:hanging="360"/>
      </w:pPr>
    </w:lvl>
    <w:lvl w:ilvl="7" w:tplc="04090019" w:tentative="1">
      <w:start w:val="1"/>
      <w:numFmt w:val="lowerLetter"/>
      <w:lvlText w:val="%8."/>
      <w:lvlJc w:val="left"/>
      <w:pPr>
        <w:ind w:left="5489" w:hanging="360"/>
      </w:pPr>
    </w:lvl>
    <w:lvl w:ilvl="8" w:tplc="0409001B" w:tentative="1">
      <w:start w:val="1"/>
      <w:numFmt w:val="lowerRoman"/>
      <w:lvlText w:val="%9."/>
      <w:lvlJc w:val="right"/>
      <w:pPr>
        <w:ind w:left="6209" w:hanging="180"/>
      </w:pPr>
    </w:lvl>
  </w:abstractNum>
  <w:abstractNum w:abstractNumId="1" w15:restartNumberingAfterBreak="0">
    <w:nsid w:val="39233069"/>
    <w:multiLevelType w:val="hybridMultilevel"/>
    <w:tmpl w:val="B6B02C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8839A5"/>
    <w:multiLevelType w:val="hybridMultilevel"/>
    <w:tmpl w:val="7E6A3AF4"/>
    <w:lvl w:ilvl="0" w:tplc="9FBA26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C177F1"/>
    <w:multiLevelType w:val="hybridMultilevel"/>
    <w:tmpl w:val="40DC9462"/>
    <w:lvl w:ilvl="0" w:tplc="C5B2E1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BA5B08"/>
    <w:multiLevelType w:val="hybridMultilevel"/>
    <w:tmpl w:val="321E3A02"/>
    <w:lvl w:ilvl="0" w:tplc="24D8C7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F278E5"/>
    <w:multiLevelType w:val="hybridMultilevel"/>
    <w:tmpl w:val="B5180D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8E42CF"/>
    <w:multiLevelType w:val="hybridMultilevel"/>
    <w:tmpl w:val="28A491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A4612D"/>
    <w:multiLevelType w:val="hybridMultilevel"/>
    <w:tmpl w:val="9124AB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52"/>
    <w:rsid w:val="00015981"/>
    <w:rsid w:val="000161F9"/>
    <w:rsid w:val="0003388F"/>
    <w:rsid w:val="00055E3B"/>
    <w:rsid w:val="000825BE"/>
    <w:rsid w:val="00083AA4"/>
    <w:rsid w:val="00094251"/>
    <w:rsid w:val="000962CB"/>
    <w:rsid w:val="000A4B63"/>
    <w:rsid w:val="000A528A"/>
    <w:rsid w:val="000A66A9"/>
    <w:rsid w:val="000B38D7"/>
    <w:rsid w:val="000C2F06"/>
    <w:rsid w:val="000D1FAB"/>
    <w:rsid w:val="000E5676"/>
    <w:rsid w:val="000E6C5E"/>
    <w:rsid w:val="000F3269"/>
    <w:rsid w:val="00111CF7"/>
    <w:rsid w:val="0015503A"/>
    <w:rsid w:val="0016288F"/>
    <w:rsid w:val="00182ACE"/>
    <w:rsid w:val="001912F6"/>
    <w:rsid w:val="00194E93"/>
    <w:rsid w:val="001B0657"/>
    <w:rsid w:val="001B4ECA"/>
    <w:rsid w:val="001C3AE6"/>
    <w:rsid w:val="002320CA"/>
    <w:rsid w:val="00242FC3"/>
    <w:rsid w:val="002458AD"/>
    <w:rsid w:val="00260188"/>
    <w:rsid w:val="00263168"/>
    <w:rsid w:val="002951D1"/>
    <w:rsid w:val="002B7F20"/>
    <w:rsid w:val="002F21E7"/>
    <w:rsid w:val="00335AC4"/>
    <w:rsid w:val="00346769"/>
    <w:rsid w:val="00360702"/>
    <w:rsid w:val="003674C4"/>
    <w:rsid w:val="0037381F"/>
    <w:rsid w:val="003766B8"/>
    <w:rsid w:val="00376E31"/>
    <w:rsid w:val="00385A86"/>
    <w:rsid w:val="003942A0"/>
    <w:rsid w:val="003B1521"/>
    <w:rsid w:val="003B7136"/>
    <w:rsid w:val="003C1440"/>
    <w:rsid w:val="003E5336"/>
    <w:rsid w:val="003F3324"/>
    <w:rsid w:val="003F4D3F"/>
    <w:rsid w:val="003F77E1"/>
    <w:rsid w:val="004118D5"/>
    <w:rsid w:val="004234DF"/>
    <w:rsid w:val="00426749"/>
    <w:rsid w:val="00444A13"/>
    <w:rsid w:val="0045042C"/>
    <w:rsid w:val="0046628B"/>
    <w:rsid w:val="004824BB"/>
    <w:rsid w:val="0049100B"/>
    <w:rsid w:val="004E5652"/>
    <w:rsid w:val="004F1B3A"/>
    <w:rsid w:val="00500ABE"/>
    <w:rsid w:val="005071E4"/>
    <w:rsid w:val="0054380C"/>
    <w:rsid w:val="00562833"/>
    <w:rsid w:val="00563BFA"/>
    <w:rsid w:val="00587340"/>
    <w:rsid w:val="005A25C8"/>
    <w:rsid w:val="005A41FF"/>
    <w:rsid w:val="005A463D"/>
    <w:rsid w:val="005C5820"/>
    <w:rsid w:val="005E2654"/>
    <w:rsid w:val="005F22B0"/>
    <w:rsid w:val="00630937"/>
    <w:rsid w:val="00647F72"/>
    <w:rsid w:val="00654D84"/>
    <w:rsid w:val="00663D16"/>
    <w:rsid w:val="0067219B"/>
    <w:rsid w:val="006743AD"/>
    <w:rsid w:val="00682FE1"/>
    <w:rsid w:val="00694908"/>
    <w:rsid w:val="006D39ED"/>
    <w:rsid w:val="006D69A0"/>
    <w:rsid w:val="00701721"/>
    <w:rsid w:val="007278B8"/>
    <w:rsid w:val="007369C2"/>
    <w:rsid w:val="00780D50"/>
    <w:rsid w:val="007930E9"/>
    <w:rsid w:val="007F218E"/>
    <w:rsid w:val="00837028"/>
    <w:rsid w:val="00852D59"/>
    <w:rsid w:val="008B3DD9"/>
    <w:rsid w:val="008C1661"/>
    <w:rsid w:val="00902F2D"/>
    <w:rsid w:val="009302F9"/>
    <w:rsid w:val="00941AF2"/>
    <w:rsid w:val="00942796"/>
    <w:rsid w:val="0095490B"/>
    <w:rsid w:val="00984AF3"/>
    <w:rsid w:val="00986DB1"/>
    <w:rsid w:val="009A35BA"/>
    <w:rsid w:val="009C671E"/>
    <w:rsid w:val="009D5DA8"/>
    <w:rsid w:val="00A20CDD"/>
    <w:rsid w:val="00A34F98"/>
    <w:rsid w:val="00A37E74"/>
    <w:rsid w:val="00A47785"/>
    <w:rsid w:val="00AB25EF"/>
    <w:rsid w:val="00AE4158"/>
    <w:rsid w:val="00B14755"/>
    <w:rsid w:val="00B151EC"/>
    <w:rsid w:val="00B43EED"/>
    <w:rsid w:val="00B50F90"/>
    <w:rsid w:val="00B8659C"/>
    <w:rsid w:val="00BA57C2"/>
    <w:rsid w:val="00BB10CA"/>
    <w:rsid w:val="00BC2725"/>
    <w:rsid w:val="00BF44A1"/>
    <w:rsid w:val="00BF6EE7"/>
    <w:rsid w:val="00C031FA"/>
    <w:rsid w:val="00C137A4"/>
    <w:rsid w:val="00C1572F"/>
    <w:rsid w:val="00C278EF"/>
    <w:rsid w:val="00C30EA7"/>
    <w:rsid w:val="00C4100E"/>
    <w:rsid w:val="00C8454F"/>
    <w:rsid w:val="00C9169A"/>
    <w:rsid w:val="00C92883"/>
    <w:rsid w:val="00CA0932"/>
    <w:rsid w:val="00CD1DD4"/>
    <w:rsid w:val="00CF452A"/>
    <w:rsid w:val="00D317B3"/>
    <w:rsid w:val="00D611D9"/>
    <w:rsid w:val="00D64280"/>
    <w:rsid w:val="00D64403"/>
    <w:rsid w:val="00D72846"/>
    <w:rsid w:val="00DB02A6"/>
    <w:rsid w:val="00DB0318"/>
    <w:rsid w:val="00DD02B1"/>
    <w:rsid w:val="00DD2CDA"/>
    <w:rsid w:val="00DE53FD"/>
    <w:rsid w:val="00DF6601"/>
    <w:rsid w:val="00DF7229"/>
    <w:rsid w:val="00E06342"/>
    <w:rsid w:val="00E079F5"/>
    <w:rsid w:val="00E37777"/>
    <w:rsid w:val="00E66073"/>
    <w:rsid w:val="00E96D23"/>
    <w:rsid w:val="00EA5317"/>
    <w:rsid w:val="00EA5FCC"/>
    <w:rsid w:val="00EB739C"/>
    <w:rsid w:val="00ED1B89"/>
    <w:rsid w:val="00EF1017"/>
    <w:rsid w:val="00EF4897"/>
    <w:rsid w:val="00F42917"/>
    <w:rsid w:val="00F509E0"/>
    <w:rsid w:val="00F5138B"/>
    <w:rsid w:val="00F62477"/>
    <w:rsid w:val="00F710BB"/>
    <w:rsid w:val="00F73B5B"/>
    <w:rsid w:val="00F8708C"/>
    <w:rsid w:val="00FA7ECB"/>
    <w:rsid w:val="00FB29AB"/>
    <w:rsid w:val="00FC16B2"/>
    <w:rsid w:val="00FE0401"/>
    <w:rsid w:val="00FE6B7A"/>
    <w:rsid w:val="00FF06F7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6377F"/>
  <w15:chartTrackingRefBased/>
  <w15:docId w15:val="{90F3C977-EAD0-44D0-B6B8-867E9D54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E5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26749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E567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567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567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56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567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5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5676"/>
    <w:rPr>
      <w:rFonts w:ascii="Segoe UI" w:hAnsi="Segoe UI" w:cs="Segoe UI"/>
      <w:sz w:val="18"/>
      <w:szCs w:val="18"/>
    </w:rPr>
  </w:style>
  <w:style w:type="paragraph" w:styleId="Sinespaciado">
    <w:name w:val="No Spacing"/>
    <w:uiPriority w:val="1"/>
    <w:qFormat/>
    <w:rsid w:val="0067219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721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styleId="Hipervnculo">
    <w:name w:val="Hyperlink"/>
    <w:basedOn w:val="Fuentedeprrafopredeter"/>
    <w:uiPriority w:val="99"/>
    <w:unhideWhenUsed/>
    <w:rsid w:val="002320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88607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3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A5845-39BC-49CF-9B93-0AF96A2FD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fredo Cruz Casarrubias</dc:creator>
  <cp:keywords/>
  <dc:description/>
  <cp:lastModifiedBy>Alejandra C</cp:lastModifiedBy>
  <cp:revision>4</cp:revision>
  <dcterms:created xsi:type="dcterms:W3CDTF">2022-03-24T05:10:00Z</dcterms:created>
  <dcterms:modified xsi:type="dcterms:W3CDTF">2022-03-25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egell-house-apa</vt:lpwstr>
  </property>
  <property fmtid="{D5CDD505-2E9C-101B-9397-08002B2CF9AE}" pid="11" name="Mendeley Recent Style Name 4_1">
    <vt:lpwstr>Begell House - APA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ec8788-f5e1-334e-8e8c-a111d1d6e589</vt:lpwstr>
  </property>
  <property fmtid="{D5CDD505-2E9C-101B-9397-08002B2CF9AE}" pid="24" name="Mendeley Citation Style_1">
    <vt:lpwstr>http://www.zotero.org/styles/vancouver-superscript</vt:lpwstr>
  </property>
</Properties>
</file>